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319" w:rsidRPr="003C452B" w:rsidRDefault="005C1319" w:rsidP="005C131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C452B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ppendix </w:t>
      </w:r>
      <w:r w:rsidR="00BF5C25">
        <w:rPr>
          <w:rFonts w:ascii="Times New Roman" w:hAnsi="Times New Roman" w:cs="Times New Roman"/>
          <w:b/>
          <w:bCs/>
          <w:sz w:val="28"/>
          <w:szCs w:val="28"/>
          <w:lang w:val="en-GB"/>
        </w:rPr>
        <w:t>1</w:t>
      </w:r>
    </w:p>
    <w:p w:rsidR="005C1319" w:rsidRPr="000C51A4" w:rsidRDefault="005C1319" w:rsidP="005C1319">
      <w:pPr>
        <w:rPr>
          <w:rFonts w:ascii="Times New Roman" w:hAnsi="Times New Roman" w:cs="Times New Roman"/>
          <w:b/>
          <w:bCs/>
          <w:sz w:val="32"/>
          <w:lang w:val="en-GB"/>
        </w:rPr>
      </w:pPr>
    </w:p>
    <w:p w:rsidR="005C1319" w:rsidRPr="003C452B" w:rsidRDefault="00D24052" w:rsidP="005C131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b/>
          <w:bCs/>
          <w:sz w:val="24"/>
          <w:szCs w:val="24"/>
          <w:lang w:val="en-GB"/>
        </w:rPr>
        <w:t>PUBMED</w:t>
      </w:r>
      <w:r w:rsidR="005C1319" w:rsidRPr="003C45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arch </w:t>
      </w:r>
      <w:r w:rsidR="0049397B">
        <w:rPr>
          <w:rFonts w:ascii="Times New Roman" w:hAnsi="Times New Roman" w:cs="Times New Roman"/>
          <w:b/>
          <w:bCs/>
          <w:sz w:val="24"/>
          <w:szCs w:val="24"/>
          <w:lang w:val="en-GB"/>
        </w:rPr>
        <w:t>Strategy</w:t>
      </w:r>
    </w:p>
    <w:p w:rsidR="005C1319" w:rsidRPr="004B525F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0C51A4">
        <w:rPr>
          <w:rFonts w:ascii="Times New Roman" w:hAnsi="Times New Roman" w:cs="Times New Roman"/>
          <w:sz w:val="24"/>
          <w:lang w:val="en-GB"/>
        </w:rPr>
        <w:t>("</w:t>
      </w:r>
      <w:r w:rsidRPr="004B525F">
        <w:rPr>
          <w:rFonts w:ascii="Times New Roman" w:hAnsi="Times New Roman" w:cs="Times New Roman"/>
          <w:sz w:val="24"/>
          <w:szCs w:val="24"/>
          <w:lang w:val="en-GB"/>
        </w:rPr>
        <w:t>residence characteristics"[MeSH Terms] OR ("residence"[All Fields] AND "characteristics"[All Fields]) OR "residence characteristics"[All Fields] OR "community"[All Fields]) AND acquired[All Fields] AND ("pneumonia"[MeSH Terms] OR "pneumonia"[All Fields])</w:t>
      </w:r>
    </w:p>
    <w:p w:rsidR="005C1319" w:rsidRPr="004B525F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4B525F">
        <w:rPr>
          <w:rFonts w:ascii="Times New Roman" w:hAnsi="Times New Roman" w:cs="Times New Roman"/>
          <w:sz w:val="24"/>
          <w:szCs w:val="24"/>
          <w:lang w:val="en-GB"/>
        </w:rPr>
        <w:t>("residence characteristics"[MeSH Terms] OR ("residence"[All Fields] AND "characteristics"[All Fields]) OR "residence characteristics"[All Fields] OR "community"[All Fields]) AND acquired[All Fields] AND ("meningitis"[MeSH Terms] OR "meningitis"[All Fields])</w:t>
      </w:r>
    </w:p>
    <w:p w:rsidR="005C1319" w:rsidRPr="004B525F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4B525F">
        <w:rPr>
          <w:rFonts w:ascii="Times New Roman" w:hAnsi="Times New Roman" w:cs="Times New Roman"/>
          <w:sz w:val="24"/>
          <w:szCs w:val="24"/>
          <w:lang w:val="en-GB"/>
        </w:rPr>
        <w:t>"meningitis"[MeSH Terms] OR "meningitis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"pneumonia"[MeSH Terms] OR "pneumonia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2) AND #3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) AND #4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"child"[MeSH Terms] OR "child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"child"[MeSH Terms] OR "child"[All Fields] OR "children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7) AND #8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(#6) OR #5) AND #9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6) OR ("streptococcus pneumoniae"[MeSH Terms] OR ("streptococcus"[All Fields] AND "pneumoniae"[All Fields]) OR "streptococcus pneumoniae"[All Fields])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6) AND ("streptococcus pneumoniae"[MeSH Terms] OR ("streptococcus"[All Fields] AND "pneumoniae"[All Fields]) OR "streptococcus pneumoniae"[All Fields])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5) AND ("streptococcus pneumoniae"[MeSH Terms] OR ("streptococcus"[All Fields] AND "pneumoniae"[All Fields]) OR "streptococcus pneumoniae"[All Fields])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2) AND #9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3) AND #9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(#14) AND "Sri Lanka"[All Fields] 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 AND "Sri Lanka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(#14) AND "Pakistan"[All Fields] 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 AND "Pakistan"[All Fields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(#14) AND "Bangladesh"[All Fields] 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 AND "Bangladesh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Nepal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AND "Nepal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Maldives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(#15)AND "Maldives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Bhutan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lastRenderedPageBreak/>
        <w:t>(#15)AND "Bhutan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India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AND "India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Afghanistan"[All Fields]</w:t>
      </w:r>
    </w:p>
    <w:p w:rsidR="005C1319" w:rsidRPr="003C452B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AND "Afghanistan"[All Fields]</w:t>
      </w:r>
    </w:p>
    <w:p w:rsidR="005C1319" w:rsidRPr="004B525F" w:rsidRDefault="005C1319" w:rsidP="005C131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 AND "South Asia"[All Fields]</w:t>
      </w:r>
    </w:p>
    <w:p w:rsidR="005C1319" w:rsidRPr="003C452B" w:rsidRDefault="005C1319" w:rsidP="005C1319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5C1319" w:rsidRPr="003C452B" w:rsidRDefault="005C1319" w:rsidP="005C1319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5C1319" w:rsidRPr="003C452B" w:rsidRDefault="00D24052" w:rsidP="005C1319">
      <w:pPr>
        <w:pStyle w:val="ListParagraph"/>
        <w:tabs>
          <w:tab w:val="left" w:pos="0"/>
        </w:tabs>
        <w:spacing w:after="0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b/>
          <w:bCs/>
          <w:sz w:val="24"/>
          <w:szCs w:val="24"/>
          <w:lang w:val="en-GB"/>
        </w:rPr>
        <w:t>EMBASE</w:t>
      </w:r>
      <w:r w:rsidR="0049397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arch Strategy</w:t>
      </w:r>
    </w:p>
    <w:p w:rsidR="005C1319" w:rsidRPr="003C452B" w:rsidRDefault="005C1319" w:rsidP="005C1319">
      <w:pPr>
        <w:pStyle w:val="ListParagraph"/>
        <w:tabs>
          <w:tab w:val="left" w:pos="0"/>
        </w:tabs>
        <w:spacing w:after="0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6.  #8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 AND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#25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5. 'South Asia'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/</w:t>
      </w:r>
      <w:bookmarkStart w:id="0" w:name="_GoBack"/>
      <w:bookmarkEnd w:id="0"/>
      <w:proofErr w:type="spellStart"/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R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South Asia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4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#8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 AND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#23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3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fghanistan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/</w:t>
      </w:r>
      <w:proofErr w:type="spellStart"/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R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fghanistan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2. #8 AND #21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1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hutan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hutan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0. #8 AND #19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9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angladesh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angladesh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8. #8 AND #17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7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epal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epal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6. #8 AND #15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5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aldives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aldives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4. #8 AND #13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3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ri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lanka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ri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lanka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2. #8 AND #11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1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akistan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akistan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0. #8 AND #9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9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dia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dia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8.  #4 OR #6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7. #2 AND #6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6.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vasive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pneumococcal infections' AND ('meningitis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meningitis)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5.</w:t>
      </w:r>
      <w:r w:rsidRPr="004B525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vasive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pneumococcal infections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4. #2 AND #3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3.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ommunity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cquired pneumonia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'community acquired pneumonia'</w:t>
      </w:r>
    </w:p>
    <w:p w:rsidR="005C1319" w:rsidRPr="003C452B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2.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hild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child AND ('children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children) OR 'infant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  OR infant OR 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ediatric</w:t>
      </w:r>
      <w:proofErr w:type="spellEnd"/>
    </w:p>
    <w:p w:rsidR="0028325D" w:rsidRPr="005C1319" w:rsidRDefault="005C1319" w:rsidP="005C1319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B525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neumonia'/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exp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R pneumonia</w:t>
      </w:r>
    </w:p>
    <w:sectPr w:rsidR="0028325D" w:rsidRPr="005C1319" w:rsidSect="00493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E479C5"/>
    <w:multiLevelType w:val="hybridMultilevel"/>
    <w:tmpl w:val="8BEEA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319"/>
    <w:rsid w:val="0028325D"/>
    <w:rsid w:val="0049397B"/>
    <w:rsid w:val="005C1319"/>
    <w:rsid w:val="00BF5C25"/>
    <w:rsid w:val="00D2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1CF38E1-DE66-425C-B098-8FAEADA1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319"/>
    <w:pPr>
      <w:spacing w:after="200" w:line="276" w:lineRule="auto"/>
    </w:pPr>
    <w:rPr>
      <w:sz w:val="22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319"/>
    <w:pPr>
      <w:ind w:left="720"/>
      <w:contextualSpacing/>
    </w:pPr>
    <w:rPr>
      <w:rFonts w:eastAsiaTheme="minorHAnsi"/>
      <w:szCs w:val="2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5C1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hp</cp:lastModifiedBy>
  <cp:revision>4</cp:revision>
  <dcterms:created xsi:type="dcterms:W3CDTF">2014-05-05T11:02:00Z</dcterms:created>
  <dcterms:modified xsi:type="dcterms:W3CDTF">2014-05-08T09:03:00Z</dcterms:modified>
</cp:coreProperties>
</file>